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5B5" w:rsidRPr="004A5212" w:rsidRDefault="00050608">
      <w:r w:rsidRPr="00666F61">
        <w:rPr>
          <w:rFonts w:ascii="Arial" w:hAnsi="Arial" w:cs="Arial"/>
          <w:b/>
        </w:rPr>
        <w:t>S1</w:t>
      </w:r>
      <w:r w:rsidR="00F312E9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="00666F61">
        <w:rPr>
          <w:rFonts w:ascii="Arial" w:hAnsi="Arial" w:cs="Arial"/>
        </w:rPr>
        <w:t>.</w:t>
      </w:r>
      <w:r w:rsidRPr="00666F61">
        <w:rPr>
          <w:rFonts w:ascii="Arial" w:hAnsi="Arial" w:cs="Arial"/>
        </w:rPr>
        <w:t xml:space="preserve"> List of Independent Ethics Committees (IEC) or Institutional Review</w:t>
      </w:r>
      <w:r w:rsidR="004A5212">
        <w:rPr>
          <w:rFonts w:ascii="Arial" w:hAnsi="Arial" w:cs="Arial"/>
        </w:rPr>
        <w:t xml:space="preserve"> </w:t>
      </w:r>
      <w:r w:rsidR="004A5212" w:rsidRPr="004A5212">
        <w:rPr>
          <w:rFonts w:ascii="Arial,Bold" w:hAnsi="Arial,Bold" w:cs="Arial,Bold"/>
          <w:bCs/>
          <w:sz w:val="21"/>
          <w:szCs w:val="21"/>
        </w:rPr>
        <w:t>Boards (IRB) by study center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3510"/>
        <w:gridCol w:w="2427"/>
        <w:gridCol w:w="2338"/>
      </w:tblGrid>
      <w:tr w:rsidR="00050608" w:rsidRPr="00F167A6" w:rsidTr="00F167A6">
        <w:tc>
          <w:tcPr>
            <w:tcW w:w="1075" w:type="dxa"/>
          </w:tcPr>
          <w:p w:rsidR="00050608" w:rsidRPr="00F167A6" w:rsidRDefault="00050608" w:rsidP="00C844FC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enter No. </w:t>
            </w:r>
          </w:p>
        </w:tc>
        <w:tc>
          <w:tcPr>
            <w:tcW w:w="351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Ethics Committee or </w:t>
            </w:r>
          </w:p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Department / </w:t>
            </w:r>
          </w:p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Organization </w:t>
            </w:r>
          </w:p>
        </w:tc>
        <w:tc>
          <w:tcPr>
            <w:tcW w:w="2338" w:type="dxa"/>
          </w:tcPr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ity, State/Province, </w:t>
            </w:r>
          </w:p>
          <w:p w:rsidR="00050608" w:rsidRPr="00F167A6" w:rsidRDefault="00050608" w:rsidP="00C844FC">
            <w:pPr>
              <w:spacing w:after="35"/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Postal Code </w:t>
            </w:r>
          </w:p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ountry 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050608" w:rsidRPr="00F167A6">
              <w:rPr>
                <w:rFonts w:ascii="Arial" w:eastAsia="Arial" w:hAnsi="Arial" w:cs="Arial"/>
                <w:sz w:val="19"/>
                <w:szCs w:val="19"/>
              </w:rPr>
              <w:t>0100</w:t>
            </w:r>
          </w:p>
        </w:tc>
        <w:tc>
          <w:tcPr>
            <w:tcW w:w="3510" w:type="dxa"/>
          </w:tcPr>
          <w:p w:rsidR="00C844FC" w:rsidRPr="00F167A6" w:rsidRDefault="00C844FC" w:rsidP="00F42D74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SESIAHS Human Research</w:t>
            </w:r>
          </w:p>
          <w:p w:rsidR="00050608" w:rsidRPr="00F167A6" w:rsidRDefault="00C844FC" w:rsidP="00C844FC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Ethics Committee</w:t>
            </w:r>
          </w:p>
        </w:tc>
        <w:tc>
          <w:tcPr>
            <w:tcW w:w="2427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ESIAHS Northern </w:t>
            </w:r>
          </w:p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Hospital Network -  </w:t>
            </w:r>
          </w:p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Research Office </w:t>
            </w:r>
          </w:p>
        </w:tc>
        <w:tc>
          <w:tcPr>
            <w:tcW w:w="2338" w:type="dxa"/>
            <w:vAlign w:val="center"/>
          </w:tcPr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Randwick NSW 2130, </w:t>
            </w:r>
          </w:p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Australia 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050608" w:rsidRPr="00F167A6">
              <w:rPr>
                <w:rFonts w:ascii="Arial" w:eastAsia="Arial" w:hAnsi="Arial" w:cs="Arial"/>
                <w:sz w:val="19"/>
                <w:szCs w:val="19"/>
              </w:rPr>
              <w:t>0150</w:t>
            </w:r>
          </w:p>
        </w:tc>
        <w:tc>
          <w:tcPr>
            <w:tcW w:w="351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ommissie voor Medische Ethiek </w:t>
            </w:r>
          </w:p>
        </w:tc>
        <w:tc>
          <w:tcPr>
            <w:tcW w:w="2427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Universitair Ziekenhuis Brussel </w:t>
            </w:r>
          </w:p>
        </w:tc>
        <w:tc>
          <w:tcPr>
            <w:tcW w:w="2338" w:type="dxa"/>
            <w:vAlign w:val="center"/>
          </w:tcPr>
          <w:p w:rsidR="00050608" w:rsidRPr="00F167A6" w:rsidRDefault="00050608" w:rsidP="00C844FC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Brussel  1090, Belgium 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050608" w:rsidRPr="00F167A6">
              <w:rPr>
                <w:rFonts w:ascii="Arial" w:eastAsia="Arial" w:hAnsi="Arial" w:cs="Arial"/>
                <w:sz w:val="19"/>
                <w:szCs w:val="19"/>
              </w:rPr>
              <w:t>0250</w:t>
            </w:r>
          </w:p>
        </w:tc>
        <w:tc>
          <w:tcPr>
            <w:tcW w:w="351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Research Ethics Board  </w:t>
            </w:r>
          </w:p>
        </w:tc>
        <w:tc>
          <w:tcPr>
            <w:tcW w:w="2427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The Sick Childrens Hospital </w:t>
            </w:r>
          </w:p>
        </w:tc>
        <w:tc>
          <w:tcPr>
            <w:tcW w:w="2338" w:type="dxa"/>
            <w:vAlign w:val="center"/>
          </w:tcPr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Toronto M5G 1X8, Canada 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050608" w:rsidRPr="00F167A6">
              <w:rPr>
                <w:rFonts w:ascii="Arial" w:eastAsia="Arial" w:hAnsi="Arial" w:cs="Arial"/>
                <w:sz w:val="19"/>
                <w:szCs w:val="19"/>
              </w:rPr>
              <w:t>0251</w:t>
            </w:r>
          </w:p>
        </w:tc>
        <w:tc>
          <w:tcPr>
            <w:tcW w:w="351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omité d'éthique de recherche </w:t>
            </w:r>
          </w:p>
        </w:tc>
        <w:tc>
          <w:tcPr>
            <w:tcW w:w="2427" w:type="dxa"/>
          </w:tcPr>
          <w:p w:rsidR="00050608" w:rsidRPr="00F167A6" w:rsidRDefault="00050608" w:rsidP="00C844FC">
            <w:pPr>
              <w:ind w:left="-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Hôpital Saint Justine </w:t>
            </w:r>
          </w:p>
        </w:tc>
        <w:tc>
          <w:tcPr>
            <w:tcW w:w="2338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Montreal Quebec H3T, </w:t>
            </w:r>
          </w:p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IC5 </w:t>
            </w:r>
          </w:p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anada 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050608" w:rsidRPr="00F167A6">
              <w:rPr>
                <w:rFonts w:ascii="Arial" w:eastAsia="Arial" w:hAnsi="Arial" w:cs="Arial"/>
                <w:sz w:val="19"/>
                <w:szCs w:val="19"/>
              </w:rPr>
              <w:t>0352</w:t>
            </w:r>
          </w:p>
        </w:tc>
        <w:tc>
          <w:tcPr>
            <w:tcW w:w="351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Ethik-Kommission  </w:t>
            </w:r>
          </w:p>
        </w:tc>
        <w:tc>
          <w:tcPr>
            <w:tcW w:w="2427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Medizinischen Falultät Heidelberg </w:t>
            </w:r>
          </w:p>
        </w:tc>
        <w:tc>
          <w:tcPr>
            <w:tcW w:w="2338" w:type="dxa"/>
            <w:vAlign w:val="center"/>
          </w:tcPr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Heidelberg  69115, </w:t>
            </w:r>
          </w:p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Germany </w:t>
            </w:r>
          </w:p>
        </w:tc>
      </w:tr>
      <w:tr w:rsidR="00C844FC" w:rsidRPr="00F167A6" w:rsidTr="00666F61">
        <w:tc>
          <w:tcPr>
            <w:tcW w:w="1075" w:type="dxa"/>
          </w:tcPr>
          <w:p w:rsidR="00C844FC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   </w:t>
            </w:r>
            <w:r w:rsidR="00C844FC" w:rsidRPr="00F167A6">
              <w:rPr>
                <w:rFonts w:ascii="Arial" w:hAnsi="Arial" w:cs="Arial"/>
                <w:sz w:val="19"/>
                <w:szCs w:val="19"/>
              </w:rPr>
              <w:t>0353</w:t>
            </w:r>
          </w:p>
        </w:tc>
        <w:tc>
          <w:tcPr>
            <w:tcW w:w="3510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Geschäftsstelle</w:t>
            </w:r>
            <w:r w:rsidR="00F42D74">
              <w:rPr>
                <w:rFonts w:ascii="Arial" w:hAnsi="Arial" w:cs="Arial"/>
                <w:sz w:val="19"/>
                <w:szCs w:val="19"/>
              </w:rPr>
              <w:t xml:space="preserve"> der EthikKommission des Landes</w:t>
            </w:r>
            <w:r w:rsidRPr="00F167A6">
              <w:rPr>
                <w:rFonts w:ascii="Arial" w:hAnsi="Arial" w:cs="Arial"/>
                <w:sz w:val="19"/>
                <w:szCs w:val="19"/>
              </w:rPr>
              <w:t xml:space="preserve"> Berlin</w:t>
            </w:r>
          </w:p>
        </w:tc>
        <w:tc>
          <w:tcPr>
            <w:tcW w:w="2427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Landesamt für </w:t>
            </w:r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Gesundheit und Soziales</w:t>
            </w:r>
          </w:p>
        </w:tc>
        <w:tc>
          <w:tcPr>
            <w:tcW w:w="2338" w:type="dxa"/>
          </w:tcPr>
          <w:p w:rsidR="00C844FC" w:rsidRPr="00F167A6" w:rsidRDefault="00C844FC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Berlin  10707, </w:t>
            </w:r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Germany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   </w:t>
            </w:r>
            <w:r w:rsidR="00C844FC" w:rsidRPr="00F167A6">
              <w:rPr>
                <w:rFonts w:ascii="Arial" w:hAnsi="Arial" w:cs="Arial"/>
                <w:sz w:val="19"/>
                <w:szCs w:val="19"/>
              </w:rPr>
              <w:t>0400</w:t>
            </w:r>
          </w:p>
        </w:tc>
        <w:tc>
          <w:tcPr>
            <w:tcW w:w="3510" w:type="dxa"/>
          </w:tcPr>
          <w:p w:rsidR="00050608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Comitato Etico Indipendente</w:t>
            </w:r>
          </w:p>
        </w:tc>
        <w:tc>
          <w:tcPr>
            <w:tcW w:w="2427" w:type="dxa"/>
            <w:vAlign w:val="center"/>
          </w:tcPr>
          <w:p w:rsidR="00C844FC" w:rsidRPr="00F167A6" w:rsidRDefault="00C844FC" w:rsidP="00C844FC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Azienda Ospedaliera</w:t>
            </w:r>
          </w:p>
          <w:p w:rsidR="00C844FC" w:rsidRPr="00F167A6" w:rsidRDefault="00C844FC" w:rsidP="00C844FC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Universitaria Policlinico</w:t>
            </w:r>
          </w:p>
          <w:p w:rsidR="00050608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Tor Vergata di Roma</w:t>
            </w:r>
          </w:p>
        </w:tc>
        <w:tc>
          <w:tcPr>
            <w:tcW w:w="2338" w:type="dxa"/>
            <w:vAlign w:val="center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Roma 00133,</w:t>
            </w:r>
          </w:p>
          <w:p w:rsidR="00050608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taly</w:t>
            </w:r>
          </w:p>
        </w:tc>
      </w:tr>
      <w:tr w:rsidR="00C844FC" w:rsidRPr="00F167A6" w:rsidTr="00666F61">
        <w:tc>
          <w:tcPr>
            <w:tcW w:w="1075" w:type="dxa"/>
          </w:tcPr>
          <w:p w:rsidR="00C844FC" w:rsidRPr="00F167A6" w:rsidRDefault="00C844F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403</w:t>
            </w:r>
          </w:p>
        </w:tc>
        <w:tc>
          <w:tcPr>
            <w:tcW w:w="3510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Comitato Di Etica                        </w:t>
            </w:r>
          </w:p>
        </w:tc>
        <w:tc>
          <w:tcPr>
            <w:tcW w:w="2427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RCSS Istituto Giannina Gaslini di Genova </w:t>
            </w:r>
          </w:p>
        </w:tc>
        <w:tc>
          <w:tcPr>
            <w:tcW w:w="2338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Genova GE 16147,  Italy</w:t>
            </w:r>
          </w:p>
        </w:tc>
      </w:tr>
      <w:tr w:rsidR="00C844FC" w:rsidRPr="00F167A6" w:rsidTr="00666F61">
        <w:tc>
          <w:tcPr>
            <w:tcW w:w="1075" w:type="dxa"/>
          </w:tcPr>
          <w:p w:rsidR="00C844FC" w:rsidRPr="00F167A6" w:rsidRDefault="00C844F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450</w:t>
            </w:r>
          </w:p>
        </w:tc>
        <w:tc>
          <w:tcPr>
            <w:tcW w:w="3510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Medische Ethische Toetsingscommissie</w:t>
            </w:r>
          </w:p>
        </w:tc>
        <w:tc>
          <w:tcPr>
            <w:tcW w:w="2427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Universitair Medisch</w:t>
            </w:r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Centrum Utrecht</w:t>
            </w:r>
          </w:p>
        </w:tc>
        <w:tc>
          <w:tcPr>
            <w:tcW w:w="2338" w:type="dxa"/>
          </w:tcPr>
          <w:p w:rsidR="00C844FC" w:rsidRPr="00F167A6" w:rsidRDefault="00C844FC" w:rsidP="00C844FC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Utrecht 3508 GA,</w:t>
            </w:r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Netherlands</w:t>
            </w:r>
          </w:p>
        </w:tc>
      </w:tr>
      <w:tr w:rsidR="00C844FC" w:rsidRPr="00F167A6" w:rsidTr="00666F61">
        <w:tc>
          <w:tcPr>
            <w:tcW w:w="1075" w:type="dxa"/>
            <w:tcBorders>
              <w:bottom w:val="single" w:sz="4" w:space="0" w:color="auto"/>
            </w:tcBorders>
          </w:tcPr>
          <w:p w:rsidR="00C844FC" w:rsidRPr="00F167A6" w:rsidRDefault="00C844F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600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Komisja Bioetyczna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ytucie "Pomnik</w:t>
            </w:r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Zdrowia Dziecka"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Warszawa 04-730,</w:t>
            </w:r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Poland</w:t>
            </w:r>
          </w:p>
        </w:tc>
      </w:tr>
      <w:tr w:rsidR="00F167A6" w:rsidRPr="00F167A6" w:rsidTr="00666F61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F167A6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A65C8C" w:rsidRPr="00F167A6">
              <w:rPr>
                <w:rFonts w:ascii="Arial" w:eastAsia="Arial" w:hAnsi="Arial" w:cs="Arial"/>
                <w:sz w:val="19"/>
                <w:szCs w:val="19"/>
              </w:rPr>
              <w:t>070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Ethics Committee </w:t>
            </w:r>
          </w:p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Moscow research institute of pediatrics and children surgery, Ministry of Health of Russia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Moscow NA 125412, Russia </w:t>
            </w:r>
          </w:p>
        </w:tc>
      </w:tr>
      <w:tr w:rsidR="00F167A6" w:rsidRPr="00F167A6" w:rsidTr="00666F61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F167A6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A65C8C" w:rsidRPr="00F167A6">
              <w:rPr>
                <w:rFonts w:ascii="Arial" w:eastAsia="Arial" w:hAnsi="Arial" w:cs="Arial"/>
                <w:sz w:val="19"/>
                <w:szCs w:val="19"/>
              </w:rPr>
              <w:t>075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spacing w:after="9" w:line="234" w:lineRule="auto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outhampton and South West Hampshire Research Ethics </w:t>
            </w:r>
          </w:p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ommittee 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NHS - Health Research Authority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outhampton Hampshire </w:t>
            </w:r>
          </w:p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O16 4RJ, </w:t>
            </w:r>
          </w:p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United Kingdom </w:t>
            </w:r>
          </w:p>
        </w:tc>
      </w:tr>
      <w:tr w:rsidR="00A65C8C" w:rsidRPr="00F167A6" w:rsidTr="00666F61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F167A6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A65C8C" w:rsidRPr="00F167A6">
              <w:rPr>
                <w:rFonts w:ascii="Arial" w:eastAsia="Arial" w:hAnsi="Arial" w:cs="Arial"/>
                <w:sz w:val="19"/>
                <w:szCs w:val="19"/>
              </w:rPr>
              <w:t>050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incinnati Children's </w:t>
            </w:r>
          </w:p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Hospital Medical center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incinnati MLC 5020, United States </w:t>
            </w:r>
          </w:p>
        </w:tc>
      </w:tr>
      <w:tr w:rsidR="00A65C8C" w:rsidRPr="00F167A6" w:rsidTr="00666F61">
        <w:tc>
          <w:tcPr>
            <w:tcW w:w="1075" w:type="dxa"/>
            <w:tcBorders>
              <w:top w:val="single" w:sz="4" w:space="0" w:color="auto"/>
            </w:tcBorders>
          </w:tcPr>
          <w:p w:rsidR="00A65C8C" w:rsidRPr="00F167A6" w:rsidRDefault="00A65C8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Western Institutional Review Board 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 WIRB - Copernicus Group 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lympia WA 98502, United States </w:t>
            </w:r>
          </w:p>
        </w:tc>
      </w:tr>
      <w:tr w:rsidR="00A65C8C" w:rsidRPr="00F167A6" w:rsidTr="00666F61">
        <w:tc>
          <w:tcPr>
            <w:tcW w:w="1075" w:type="dxa"/>
          </w:tcPr>
          <w:p w:rsidR="00A65C8C" w:rsidRPr="00F167A6" w:rsidRDefault="00A65C8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2</w:t>
            </w:r>
          </w:p>
        </w:tc>
        <w:tc>
          <w:tcPr>
            <w:tcW w:w="3510" w:type="dxa"/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Western Institutional Review Board </w:t>
            </w:r>
          </w:p>
        </w:tc>
        <w:tc>
          <w:tcPr>
            <w:tcW w:w="2427" w:type="dxa"/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  WIRB - Copernicus Group </w:t>
            </w:r>
          </w:p>
        </w:tc>
        <w:tc>
          <w:tcPr>
            <w:tcW w:w="2338" w:type="dxa"/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lympia WA 98502, United States </w:t>
            </w:r>
          </w:p>
        </w:tc>
      </w:tr>
      <w:tr w:rsidR="00A65C8C" w:rsidRPr="00F167A6" w:rsidTr="00666F61">
        <w:tc>
          <w:tcPr>
            <w:tcW w:w="1075" w:type="dxa"/>
          </w:tcPr>
          <w:p w:rsidR="00A65C8C" w:rsidRPr="00F167A6" w:rsidRDefault="00A65C8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3</w:t>
            </w:r>
          </w:p>
        </w:tc>
        <w:tc>
          <w:tcPr>
            <w:tcW w:w="3510" w:type="dxa"/>
          </w:tcPr>
          <w:p w:rsidR="00A65C8C" w:rsidRDefault="00A65C8C" w:rsidP="00BA35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Adult consent: Institutional Review Board </w:t>
            </w:r>
          </w:p>
          <w:p w:rsidR="00087DE3" w:rsidRPr="00F167A6" w:rsidRDefault="00087DE3" w:rsidP="00087DE3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19"/>
                <w:szCs w:val="19"/>
              </w:rPr>
            </w:pPr>
          </w:p>
          <w:p w:rsidR="00A65C8C" w:rsidRPr="00F167A6" w:rsidRDefault="00A65C8C" w:rsidP="00A65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Children consent: Institutional Review Board</w:t>
            </w:r>
          </w:p>
        </w:tc>
        <w:tc>
          <w:tcPr>
            <w:tcW w:w="2427" w:type="dxa"/>
          </w:tcPr>
          <w:p w:rsidR="00A65C8C" w:rsidRDefault="00A65C8C" w:rsidP="00A95B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Allina Health System</w:t>
            </w:r>
          </w:p>
          <w:p w:rsidR="00087DE3" w:rsidRPr="00F167A6" w:rsidRDefault="00087DE3" w:rsidP="00087DE3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19"/>
                <w:szCs w:val="19"/>
              </w:rPr>
            </w:pPr>
          </w:p>
          <w:p w:rsidR="00A65C8C" w:rsidRPr="00F167A6" w:rsidRDefault="00A65C8C" w:rsidP="00A65C8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Children's Hospitals and Clinics of Minnesota </w:t>
            </w:r>
          </w:p>
        </w:tc>
        <w:tc>
          <w:tcPr>
            <w:tcW w:w="2338" w:type="dxa"/>
          </w:tcPr>
          <w:p w:rsidR="00A65C8C" w:rsidRPr="00F167A6" w:rsidRDefault="00A65C8C" w:rsidP="00A65C8C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Minneapolis MN 55404, United States</w:t>
            </w:r>
          </w:p>
          <w:p w:rsidR="00A65C8C" w:rsidRPr="00F167A6" w:rsidRDefault="00A65C8C" w:rsidP="00A65C8C">
            <w:pPr>
              <w:rPr>
                <w:rFonts w:ascii="Arial" w:eastAsia="Arial" w:hAnsi="Arial" w:cs="Arial"/>
                <w:sz w:val="19"/>
                <w:szCs w:val="19"/>
              </w:rPr>
            </w:pPr>
          </w:p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Minneapolis MN 55404, United States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4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Partners Human Research office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Partners HealthCare 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Boston MA 02116, United States 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9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The University of Chicago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Chicago IL 60637, United States 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0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The University of Texas, Southwestern medical center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Dallas TX 75390-8843,</w:t>
            </w:r>
          </w:p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United States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1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Western Institutio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WIRB - Copernicus Group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lympia WA 98502, United States 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lastRenderedPageBreak/>
              <w:t>0512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ffice of Human Research Studies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Dana Farber Cancer  Institute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Boston MA 02115, United States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4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ter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St. Joseph's Hospital and Medical Center 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Phoenix AZ 85013, United States 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5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Children's Hospital and Research Center Oakland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akland CA 94609 United States 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6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Children's Healthcare of Atlanta 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Atlanta GA 30329, United States </w:t>
            </w:r>
          </w:p>
        </w:tc>
      </w:tr>
    </w:tbl>
    <w:p w:rsidR="00050608" w:rsidRPr="00F167A6" w:rsidRDefault="00050608">
      <w:pPr>
        <w:rPr>
          <w:rFonts w:ascii="Arial" w:hAnsi="Arial" w:cs="Arial"/>
          <w:sz w:val="19"/>
          <w:szCs w:val="19"/>
        </w:rPr>
      </w:pPr>
    </w:p>
    <w:sectPr w:rsidR="00050608" w:rsidRPr="00F16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2767B"/>
    <w:multiLevelType w:val="hybridMultilevel"/>
    <w:tmpl w:val="4C1AF490"/>
    <w:lvl w:ilvl="0" w:tplc="319A52B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1544D8"/>
    <w:multiLevelType w:val="hybridMultilevel"/>
    <w:tmpl w:val="4C1AF490"/>
    <w:lvl w:ilvl="0" w:tplc="319A52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F04FD"/>
    <w:multiLevelType w:val="hybridMultilevel"/>
    <w:tmpl w:val="7E68EFF8"/>
    <w:lvl w:ilvl="0" w:tplc="319A52B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EA5171"/>
    <w:multiLevelType w:val="hybridMultilevel"/>
    <w:tmpl w:val="7E68EFF8"/>
    <w:lvl w:ilvl="0" w:tplc="319A52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608"/>
    <w:rsid w:val="00050608"/>
    <w:rsid w:val="00087DE3"/>
    <w:rsid w:val="004A5212"/>
    <w:rsid w:val="004F1BCB"/>
    <w:rsid w:val="005E19C8"/>
    <w:rsid w:val="00666F61"/>
    <w:rsid w:val="00A65C8C"/>
    <w:rsid w:val="00AE06D4"/>
    <w:rsid w:val="00C65949"/>
    <w:rsid w:val="00C844FC"/>
    <w:rsid w:val="00F109D2"/>
    <w:rsid w:val="00F167A6"/>
    <w:rsid w:val="00F312E9"/>
    <w:rsid w:val="00F4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ED8EB0-EA96-4796-BFD6-189CA4BFC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C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 Stuve</dc:creator>
  <cp:keywords/>
  <dc:description/>
  <cp:lastModifiedBy>Robert Schoen</cp:lastModifiedBy>
  <cp:revision>3</cp:revision>
  <dcterms:created xsi:type="dcterms:W3CDTF">2016-01-15T18:54:00Z</dcterms:created>
  <dcterms:modified xsi:type="dcterms:W3CDTF">2016-03-24T19:10:00Z</dcterms:modified>
</cp:coreProperties>
</file>